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14E74" w:rsidRPr="00614E74" w:rsidRDefault="00614E74">
      <w:pPr>
        <w:rPr>
          <w:rFonts w:ascii="Arial" w:hAnsi="Arial" w:cs="Arial" w:hint="eastAsia"/>
          <w:b/>
          <w:sz w:val="28"/>
          <w:szCs w:val="28"/>
        </w:rPr>
      </w:pPr>
      <w:r w:rsidRPr="00614E74">
        <w:rPr>
          <w:rFonts w:ascii="Arial" w:hAnsi="Arial" w:cs="Arial"/>
          <w:b/>
          <w:sz w:val="28"/>
          <w:szCs w:val="28"/>
        </w:rPr>
        <w:t>Supplementary information</w:t>
      </w:r>
    </w:p>
    <w:p w:rsidR="00614E74" w:rsidRPr="00614E74" w:rsidRDefault="00614E74">
      <w:pPr>
        <w:rPr>
          <w:rFonts w:ascii="Arial" w:hAnsi="Arial" w:cs="Arial"/>
          <w:b/>
          <w:sz w:val="24"/>
          <w:szCs w:val="24"/>
        </w:rPr>
      </w:pPr>
    </w:p>
    <w:p w:rsidR="00614E74" w:rsidRDefault="00614E74" w:rsidP="00614E74">
      <w:pPr>
        <w:rPr>
          <w:rFonts w:ascii="Arial" w:hAnsi="Arial" w:cs="Arial" w:hint="eastAsia"/>
          <w:b/>
          <w:bCs/>
          <w:color w:val="000000"/>
          <w:kern w:val="0"/>
          <w:sz w:val="24"/>
          <w:szCs w:val="24"/>
        </w:rPr>
      </w:pPr>
      <w:r w:rsidRPr="00614E74">
        <w:rPr>
          <w:rFonts w:ascii="Arial" w:hAnsi="Arial" w:cs="Arial"/>
          <w:b/>
          <w:sz w:val="24"/>
          <w:szCs w:val="24"/>
        </w:rPr>
        <w:t xml:space="preserve">Supplementary Table 1. </w:t>
      </w:r>
      <w:r w:rsidRPr="00614E74">
        <w:rPr>
          <w:rFonts w:ascii="Arial" w:hAnsi="Arial" w:cs="Arial"/>
          <w:b/>
          <w:bCs/>
          <w:color w:val="000000"/>
          <w:kern w:val="0"/>
          <w:sz w:val="24"/>
          <w:szCs w:val="24"/>
        </w:rPr>
        <w:t>Gene list of the 112-gene panel.</w:t>
      </w:r>
    </w:p>
    <w:p w:rsidR="0027337B" w:rsidRPr="00614E74" w:rsidRDefault="0027337B" w:rsidP="00614E74">
      <w:pPr>
        <w:rPr>
          <w:rFonts w:ascii="Arial" w:hAnsi="Arial" w:cs="Arial"/>
          <w:b/>
          <w:bCs/>
          <w:color w:val="000000"/>
          <w:kern w:val="0"/>
          <w:sz w:val="24"/>
          <w:szCs w:val="24"/>
        </w:rPr>
      </w:pPr>
    </w:p>
    <w:tbl>
      <w:tblPr>
        <w:tblW w:w="10529" w:type="dxa"/>
        <w:tblInd w:w="93" w:type="dxa"/>
        <w:tblLook w:val="04A0"/>
      </w:tblPr>
      <w:tblGrid>
        <w:gridCol w:w="1432"/>
        <w:gridCol w:w="1224"/>
        <w:gridCol w:w="1537"/>
        <w:gridCol w:w="1252"/>
        <w:gridCol w:w="1266"/>
        <w:gridCol w:w="1334"/>
        <w:gridCol w:w="1218"/>
        <w:gridCol w:w="1266"/>
      </w:tblGrid>
      <w:tr w:rsidR="00614E74" w:rsidRPr="00495C6E" w:rsidTr="00801635">
        <w:trPr>
          <w:trHeight w:val="432"/>
        </w:trPr>
        <w:tc>
          <w:tcPr>
            <w:tcW w:w="1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4E74" w:rsidRPr="00495C6E" w:rsidRDefault="00614E74" w:rsidP="0080163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495C6E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ABCB1</w:t>
            </w:r>
          </w:p>
        </w:tc>
        <w:tc>
          <w:tcPr>
            <w:tcW w:w="12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4E74" w:rsidRPr="00495C6E" w:rsidRDefault="00614E74" w:rsidP="0080163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495C6E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ABL1</w:t>
            </w:r>
          </w:p>
        </w:tc>
        <w:tc>
          <w:tcPr>
            <w:tcW w:w="15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4E74" w:rsidRPr="00495C6E" w:rsidRDefault="00614E74" w:rsidP="0080163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495C6E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ADAMTS13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4E74" w:rsidRPr="00495C6E" w:rsidRDefault="00614E74" w:rsidP="0080163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495C6E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AKT1</w:t>
            </w:r>
          </w:p>
        </w:tc>
        <w:tc>
          <w:tcPr>
            <w:tcW w:w="12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4E74" w:rsidRPr="00495C6E" w:rsidRDefault="00614E74" w:rsidP="0080163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495C6E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ALAS2</w:t>
            </w:r>
          </w:p>
        </w:tc>
        <w:tc>
          <w:tcPr>
            <w:tcW w:w="13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4E74" w:rsidRPr="00495C6E" w:rsidRDefault="00614E74" w:rsidP="0080163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495C6E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ARID1A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4E74" w:rsidRPr="00495C6E" w:rsidRDefault="00614E74" w:rsidP="0080163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495C6E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ASXL1</w:t>
            </w:r>
          </w:p>
        </w:tc>
        <w:tc>
          <w:tcPr>
            <w:tcW w:w="12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4E74" w:rsidRPr="00495C6E" w:rsidRDefault="00614E74" w:rsidP="0080163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495C6E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ATM</w:t>
            </w:r>
          </w:p>
        </w:tc>
      </w:tr>
      <w:tr w:rsidR="00614E74" w:rsidRPr="00495C6E" w:rsidTr="00801635">
        <w:trPr>
          <w:trHeight w:val="365"/>
        </w:trPr>
        <w:tc>
          <w:tcPr>
            <w:tcW w:w="14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4E74" w:rsidRPr="00495C6E" w:rsidRDefault="00614E74" w:rsidP="0080163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495C6E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BCL2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4E74" w:rsidRPr="00495C6E" w:rsidRDefault="00614E74" w:rsidP="0080163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495C6E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BCL6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4E74" w:rsidRPr="00495C6E" w:rsidRDefault="00614E74" w:rsidP="0080163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495C6E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BIRC3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4E74" w:rsidRPr="00495C6E" w:rsidRDefault="00614E74" w:rsidP="0080163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495C6E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BRAF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4E74" w:rsidRPr="00495C6E" w:rsidRDefault="00614E74" w:rsidP="0080163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495C6E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CALR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4E74" w:rsidRPr="00495C6E" w:rsidRDefault="00614E74" w:rsidP="0080163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495C6E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CBL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4E74" w:rsidRPr="00495C6E" w:rsidRDefault="00614E74" w:rsidP="0080163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495C6E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CCND1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4E74" w:rsidRPr="00495C6E" w:rsidRDefault="00614E74" w:rsidP="0080163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495C6E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CCND3</w:t>
            </w:r>
          </w:p>
        </w:tc>
      </w:tr>
      <w:tr w:rsidR="00614E74" w:rsidRPr="00495C6E" w:rsidTr="00801635">
        <w:trPr>
          <w:trHeight w:val="365"/>
        </w:trPr>
        <w:tc>
          <w:tcPr>
            <w:tcW w:w="14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4E74" w:rsidRPr="00495C6E" w:rsidRDefault="00614E74" w:rsidP="0080163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495C6E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CDKN1A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4E74" w:rsidRPr="00495C6E" w:rsidRDefault="00614E74" w:rsidP="0080163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495C6E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CEBPA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4E74" w:rsidRPr="00495C6E" w:rsidRDefault="00614E74" w:rsidP="0080163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495C6E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MAF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4E74" w:rsidRPr="00495C6E" w:rsidRDefault="00614E74" w:rsidP="0080163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495C6E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MYC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4E74" w:rsidRPr="00495C6E" w:rsidRDefault="00614E74" w:rsidP="0080163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495C6E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CREBBP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4E74" w:rsidRPr="00495C6E" w:rsidRDefault="00614E74" w:rsidP="0080163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495C6E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CRLF2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4E74" w:rsidRPr="00495C6E" w:rsidRDefault="00614E74" w:rsidP="0080163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495C6E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CSF3R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4E74" w:rsidRPr="00495C6E" w:rsidRDefault="00614E74" w:rsidP="0080163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495C6E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CUX1</w:t>
            </w:r>
          </w:p>
        </w:tc>
      </w:tr>
      <w:tr w:rsidR="00614E74" w:rsidRPr="00495C6E" w:rsidTr="00801635">
        <w:trPr>
          <w:trHeight w:val="365"/>
        </w:trPr>
        <w:tc>
          <w:tcPr>
            <w:tcW w:w="14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4E74" w:rsidRPr="00495C6E" w:rsidRDefault="00614E74" w:rsidP="0080163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495C6E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CXCR4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4E74" w:rsidRPr="00495C6E" w:rsidRDefault="00614E74" w:rsidP="0080163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495C6E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CYLD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4E74" w:rsidRPr="00495C6E" w:rsidRDefault="00614E74" w:rsidP="0080163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495C6E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DDX3X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4E74" w:rsidRPr="00495C6E" w:rsidRDefault="00614E74" w:rsidP="0080163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495C6E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DIS3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4E74" w:rsidRPr="00495C6E" w:rsidRDefault="00614E74" w:rsidP="0080163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495C6E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DNM2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4E74" w:rsidRPr="00495C6E" w:rsidRDefault="00614E74" w:rsidP="0080163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495C6E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DNMT3A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4E74" w:rsidRPr="00495C6E" w:rsidRDefault="00614E74" w:rsidP="0080163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495C6E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ECT2L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4E74" w:rsidRPr="00495C6E" w:rsidRDefault="00614E74" w:rsidP="0080163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495C6E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EED</w:t>
            </w:r>
          </w:p>
        </w:tc>
      </w:tr>
      <w:tr w:rsidR="00614E74" w:rsidRPr="00495C6E" w:rsidTr="00801635">
        <w:trPr>
          <w:trHeight w:val="365"/>
        </w:trPr>
        <w:tc>
          <w:tcPr>
            <w:tcW w:w="14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4E74" w:rsidRPr="00495C6E" w:rsidRDefault="00614E74" w:rsidP="0080163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495C6E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EGFR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4E74" w:rsidRPr="00495C6E" w:rsidRDefault="00614E74" w:rsidP="0080163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495C6E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EP300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4E74" w:rsidRPr="00495C6E" w:rsidRDefault="00614E74" w:rsidP="0080163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495C6E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EPHA7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4E74" w:rsidRPr="00495C6E" w:rsidRDefault="00614E74" w:rsidP="0080163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495C6E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EZH2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4E74" w:rsidRPr="00495C6E" w:rsidRDefault="00614E74" w:rsidP="0080163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495C6E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FAM46C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4E74" w:rsidRPr="00495C6E" w:rsidRDefault="00614E74" w:rsidP="0080163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495C6E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FANCA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4E74" w:rsidRPr="00495C6E" w:rsidRDefault="00614E74" w:rsidP="0080163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495C6E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FANCC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4E74" w:rsidRPr="00495C6E" w:rsidRDefault="00614E74" w:rsidP="0080163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495C6E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FANCG</w:t>
            </w:r>
          </w:p>
        </w:tc>
      </w:tr>
      <w:tr w:rsidR="00614E74" w:rsidRPr="00495C6E" w:rsidTr="00801635">
        <w:trPr>
          <w:trHeight w:val="365"/>
        </w:trPr>
        <w:tc>
          <w:tcPr>
            <w:tcW w:w="14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4E74" w:rsidRPr="00495C6E" w:rsidRDefault="00614E74" w:rsidP="0080163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495C6E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FAT1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4E74" w:rsidRPr="00495C6E" w:rsidRDefault="00614E74" w:rsidP="0080163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495C6E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FBXW7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4E74" w:rsidRPr="00495C6E" w:rsidRDefault="00614E74" w:rsidP="0080163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495C6E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FGFR3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4E74" w:rsidRPr="00495C6E" w:rsidRDefault="00614E74" w:rsidP="0080163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495C6E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FLT3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4E74" w:rsidRPr="00495C6E" w:rsidRDefault="00614E74" w:rsidP="0080163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495C6E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GATA2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4E74" w:rsidRPr="00495C6E" w:rsidRDefault="00614E74" w:rsidP="0080163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495C6E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GATA3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4E74" w:rsidRPr="00495C6E" w:rsidRDefault="00614E74" w:rsidP="0080163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495C6E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IDH1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4E74" w:rsidRPr="00495C6E" w:rsidRDefault="00614E74" w:rsidP="0080163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495C6E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IDH2</w:t>
            </w:r>
          </w:p>
        </w:tc>
      </w:tr>
      <w:tr w:rsidR="00614E74" w:rsidRPr="00495C6E" w:rsidTr="00801635">
        <w:trPr>
          <w:trHeight w:val="365"/>
        </w:trPr>
        <w:tc>
          <w:tcPr>
            <w:tcW w:w="14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4E74" w:rsidRPr="00495C6E" w:rsidRDefault="00614E74" w:rsidP="0080163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495C6E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IKZF1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4E74" w:rsidRPr="00495C6E" w:rsidRDefault="00614E74" w:rsidP="0080163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495C6E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IL7R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4E74" w:rsidRPr="00495C6E" w:rsidRDefault="00614E74" w:rsidP="0080163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495C6E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ITK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4E74" w:rsidRPr="00495C6E" w:rsidRDefault="00614E74" w:rsidP="0080163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495C6E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JAK1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4E74" w:rsidRPr="00495C6E" w:rsidRDefault="00614E74" w:rsidP="0080163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495C6E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JAK2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4E74" w:rsidRPr="00495C6E" w:rsidRDefault="00614E74" w:rsidP="0080163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495C6E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JAK3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4E74" w:rsidRPr="00495C6E" w:rsidRDefault="00614E74" w:rsidP="0080163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495C6E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KIT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4E74" w:rsidRPr="00495C6E" w:rsidRDefault="00614E74" w:rsidP="0080163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495C6E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KRAS</w:t>
            </w:r>
          </w:p>
        </w:tc>
      </w:tr>
      <w:tr w:rsidR="00614E74" w:rsidRPr="00495C6E" w:rsidTr="00801635">
        <w:trPr>
          <w:trHeight w:val="365"/>
        </w:trPr>
        <w:tc>
          <w:tcPr>
            <w:tcW w:w="14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4E74" w:rsidRPr="00495C6E" w:rsidRDefault="00614E74" w:rsidP="0080163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495C6E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SH2B3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4E74" w:rsidRPr="00495C6E" w:rsidRDefault="00614E74" w:rsidP="0080163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495C6E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LYST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4E74" w:rsidRPr="00495C6E" w:rsidRDefault="00614E74" w:rsidP="0080163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495C6E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MAFB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4E74" w:rsidRPr="00495C6E" w:rsidRDefault="00614E74" w:rsidP="0080163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495C6E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MAPK1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4E74" w:rsidRPr="00495C6E" w:rsidRDefault="00614E74" w:rsidP="0080163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495C6E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MLL2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4E74" w:rsidRPr="00495C6E" w:rsidRDefault="00614E74" w:rsidP="0080163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495C6E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MPL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4E74" w:rsidRPr="00495C6E" w:rsidRDefault="00614E74" w:rsidP="0080163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495C6E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MUM1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4E74" w:rsidRPr="00495C6E" w:rsidRDefault="00614E74" w:rsidP="0080163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495C6E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MYD88</w:t>
            </w:r>
          </w:p>
        </w:tc>
      </w:tr>
      <w:tr w:rsidR="00614E74" w:rsidRPr="00495C6E" w:rsidTr="00801635">
        <w:trPr>
          <w:trHeight w:val="365"/>
        </w:trPr>
        <w:tc>
          <w:tcPr>
            <w:tcW w:w="14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4E74" w:rsidRPr="00495C6E" w:rsidRDefault="00614E74" w:rsidP="0080163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495C6E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MYH11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4E74" w:rsidRPr="00495C6E" w:rsidRDefault="00614E74" w:rsidP="0080163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495C6E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NF1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4E74" w:rsidRPr="00495C6E" w:rsidRDefault="00614E74" w:rsidP="0080163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495C6E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NOTCH1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4E74" w:rsidRPr="00495C6E" w:rsidRDefault="00614E74" w:rsidP="0080163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495C6E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NOTCH2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4E74" w:rsidRPr="00495C6E" w:rsidRDefault="00614E74" w:rsidP="0080163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495C6E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NPM1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4E74" w:rsidRPr="00495C6E" w:rsidRDefault="00614E74" w:rsidP="0080163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495C6E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NRAS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4E74" w:rsidRPr="00495C6E" w:rsidRDefault="00614E74" w:rsidP="0080163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495C6E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PAX5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4E74" w:rsidRPr="00495C6E" w:rsidRDefault="00614E74" w:rsidP="0080163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495C6E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PDGFRB</w:t>
            </w:r>
          </w:p>
        </w:tc>
      </w:tr>
      <w:tr w:rsidR="00614E74" w:rsidRPr="00495C6E" w:rsidTr="00801635">
        <w:trPr>
          <w:trHeight w:val="365"/>
        </w:trPr>
        <w:tc>
          <w:tcPr>
            <w:tcW w:w="14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4E74" w:rsidRPr="00495C6E" w:rsidRDefault="00614E74" w:rsidP="0080163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495C6E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PHF6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4E74" w:rsidRPr="00495C6E" w:rsidRDefault="00614E74" w:rsidP="0080163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495C6E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PIK3CA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4E74" w:rsidRPr="00495C6E" w:rsidRDefault="00614E74" w:rsidP="0080163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495C6E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PRDM1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4E74" w:rsidRPr="00495C6E" w:rsidRDefault="00614E74" w:rsidP="0080163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495C6E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PRF1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4E74" w:rsidRPr="00495C6E" w:rsidRDefault="00614E74" w:rsidP="0080163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495C6E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PRMT5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4E74" w:rsidRPr="00495C6E" w:rsidRDefault="00614E74" w:rsidP="0080163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495C6E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PRPF40B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4E74" w:rsidRPr="00495C6E" w:rsidRDefault="00614E74" w:rsidP="0080163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495C6E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PTEN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4E74" w:rsidRPr="00495C6E" w:rsidRDefault="00614E74" w:rsidP="0080163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495C6E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PTPN11</w:t>
            </w:r>
          </w:p>
        </w:tc>
      </w:tr>
      <w:tr w:rsidR="00614E74" w:rsidRPr="00495C6E" w:rsidTr="00801635">
        <w:trPr>
          <w:trHeight w:val="365"/>
        </w:trPr>
        <w:tc>
          <w:tcPr>
            <w:tcW w:w="14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4E74" w:rsidRPr="00495C6E" w:rsidRDefault="00614E74" w:rsidP="0080163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495C6E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RAB27A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4E74" w:rsidRPr="00495C6E" w:rsidRDefault="00614E74" w:rsidP="0080163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495C6E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RB1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4E74" w:rsidRPr="00495C6E" w:rsidRDefault="00614E74" w:rsidP="0080163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495C6E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RELN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4E74" w:rsidRPr="00495C6E" w:rsidRDefault="00614E74" w:rsidP="0080163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495C6E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RUNX1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4E74" w:rsidRPr="00495C6E" w:rsidRDefault="00614E74" w:rsidP="0080163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495C6E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SAMHD1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4E74" w:rsidRPr="00495C6E" w:rsidRDefault="00614E74" w:rsidP="0080163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495C6E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SETBP1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4E74" w:rsidRPr="00495C6E" w:rsidRDefault="00614E74" w:rsidP="0080163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495C6E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SF1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4E74" w:rsidRPr="00495C6E" w:rsidRDefault="00614E74" w:rsidP="0080163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495C6E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SF3A1</w:t>
            </w:r>
          </w:p>
        </w:tc>
      </w:tr>
      <w:tr w:rsidR="00614E74" w:rsidRPr="00495C6E" w:rsidTr="00801635">
        <w:trPr>
          <w:trHeight w:val="365"/>
        </w:trPr>
        <w:tc>
          <w:tcPr>
            <w:tcW w:w="14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4E74" w:rsidRPr="00495C6E" w:rsidRDefault="00614E74" w:rsidP="0080163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495C6E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SF3B1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4E74" w:rsidRPr="00495C6E" w:rsidRDefault="00614E74" w:rsidP="0080163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495C6E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SH2D1A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4E74" w:rsidRPr="00495C6E" w:rsidRDefault="00614E74" w:rsidP="0080163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495C6E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SMC1A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4E74" w:rsidRPr="00495C6E" w:rsidRDefault="00614E74" w:rsidP="0080163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495C6E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SMC3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4E74" w:rsidRPr="00495C6E" w:rsidRDefault="00614E74" w:rsidP="0080163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495C6E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SRSF2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4E74" w:rsidRPr="00495C6E" w:rsidRDefault="00614E74" w:rsidP="0080163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495C6E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STX11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4E74" w:rsidRPr="00495C6E" w:rsidRDefault="00614E74" w:rsidP="0080163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495C6E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STXBP2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4E74" w:rsidRPr="00495C6E" w:rsidRDefault="00614E74" w:rsidP="0080163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495C6E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SUZ12</w:t>
            </w:r>
          </w:p>
        </w:tc>
      </w:tr>
      <w:tr w:rsidR="00614E74" w:rsidRPr="00495C6E" w:rsidTr="00801635">
        <w:trPr>
          <w:trHeight w:val="365"/>
        </w:trPr>
        <w:tc>
          <w:tcPr>
            <w:tcW w:w="14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4E74" w:rsidRPr="00495C6E" w:rsidRDefault="00614E74" w:rsidP="0080163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495C6E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TAL1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4E74" w:rsidRPr="00495C6E" w:rsidRDefault="00614E74" w:rsidP="0080163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495C6E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TEL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4E74" w:rsidRPr="00495C6E" w:rsidRDefault="00614E74" w:rsidP="0080163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495C6E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TET2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4E74" w:rsidRPr="00495C6E" w:rsidRDefault="00614E74" w:rsidP="0080163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495C6E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TNFAIP3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4E74" w:rsidRPr="00495C6E" w:rsidRDefault="00614E74" w:rsidP="0080163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495C6E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TP53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4E74" w:rsidRPr="00495C6E" w:rsidRDefault="00614E74" w:rsidP="0080163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495C6E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TRAF3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4E74" w:rsidRPr="00495C6E" w:rsidRDefault="00614E74" w:rsidP="0080163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495C6E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U2AF1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4E74" w:rsidRPr="00495C6E" w:rsidRDefault="00614E74" w:rsidP="0080163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495C6E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U2AF2</w:t>
            </w:r>
          </w:p>
        </w:tc>
      </w:tr>
      <w:tr w:rsidR="00614E74" w:rsidRPr="00495C6E" w:rsidTr="00801635">
        <w:trPr>
          <w:trHeight w:val="365"/>
        </w:trPr>
        <w:tc>
          <w:tcPr>
            <w:tcW w:w="14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4E74" w:rsidRPr="00495C6E" w:rsidRDefault="00614E74" w:rsidP="0080163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495C6E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UNC13D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4E74" w:rsidRPr="00495C6E" w:rsidRDefault="00614E74" w:rsidP="0080163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495C6E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WAS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4E74" w:rsidRPr="00495C6E" w:rsidRDefault="00614E74" w:rsidP="0080163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495C6E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WHSC1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4E74" w:rsidRPr="00495C6E" w:rsidRDefault="00614E74" w:rsidP="0080163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495C6E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WT1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4E74" w:rsidRPr="00495C6E" w:rsidRDefault="00614E74" w:rsidP="0080163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495C6E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XIAP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4E74" w:rsidRPr="00495C6E" w:rsidRDefault="00614E74" w:rsidP="0080163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495C6E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XPO1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4E74" w:rsidRPr="00495C6E" w:rsidRDefault="00614E74" w:rsidP="0080163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495C6E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ZMYM3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4E74" w:rsidRPr="00495C6E" w:rsidRDefault="00614E74" w:rsidP="0080163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495C6E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ZRSR2</w:t>
            </w:r>
          </w:p>
        </w:tc>
      </w:tr>
    </w:tbl>
    <w:p w:rsidR="00310693" w:rsidRDefault="00310693">
      <w:pPr>
        <w:rPr>
          <w:rFonts w:hint="eastAsia"/>
        </w:rPr>
      </w:pPr>
    </w:p>
    <w:p w:rsidR="00614E74" w:rsidRDefault="00614E74">
      <w:pPr>
        <w:rPr>
          <w:rFonts w:hint="eastAsia"/>
        </w:rPr>
      </w:pPr>
    </w:p>
    <w:p w:rsidR="00614E74" w:rsidRDefault="00614E74">
      <w:pPr>
        <w:rPr>
          <w:rFonts w:hint="eastAsia"/>
        </w:rPr>
      </w:pPr>
    </w:p>
    <w:p w:rsidR="00614E74" w:rsidRDefault="00614E74">
      <w:pPr>
        <w:rPr>
          <w:rFonts w:hint="eastAsia"/>
        </w:rPr>
      </w:pPr>
    </w:p>
    <w:p w:rsidR="0027337B" w:rsidRDefault="0027337B">
      <w:pPr>
        <w:sectPr w:rsidR="0027337B" w:rsidSect="00614E74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:rsidR="00614E74" w:rsidRDefault="00614E74">
      <w:pPr>
        <w:rPr>
          <w:rFonts w:ascii="Arial" w:eastAsia="OTNEJMQuadraat" w:hAnsi="Arial" w:cs="Arial" w:hint="eastAsia"/>
          <w:b/>
          <w:kern w:val="0"/>
          <w:sz w:val="24"/>
          <w:szCs w:val="24"/>
        </w:rPr>
      </w:pPr>
      <w:r w:rsidRPr="0027337B">
        <w:rPr>
          <w:rFonts w:ascii="Arial" w:hAnsi="Arial" w:cs="Arial"/>
          <w:b/>
          <w:sz w:val="24"/>
          <w:szCs w:val="24"/>
        </w:rPr>
        <w:lastRenderedPageBreak/>
        <w:t xml:space="preserve">Supplementary Table 2. </w:t>
      </w:r>
      <w:r w:rsidR="0027337B" w:rsidRPr="0027337B">
        <w:rPr>
          <w:rFonts w:ascii="Arial" w:eastAsia="OTNEJMQuadraat" w:hAnsi="Arial" w:cs="Arial"/>
          <w:b/>
          <w:kern w:val="0"/>
          <w:sz w:val="24"/>
          <w:szCs w:val="24"/>
        </w:rPr>
        <w:t>Frequency of autoimmune disorders identified in patients with MDS</w:t>
      </w:r>
    </w:p>
    <w:p w:rsidR="001F101E" w:rsidRPr="0027337B" w:rsidRDefault="001F101E">
      <w:pPr>
        <w:rPr>
          <w:rFonts w:ascii="Arial" w:eastAsia="OTNEJMQuadraat" w:hAnsi="Arial" w:cs="Arial"/>
          <w:b/>
          <w:kern w:val="0"/>
          <w:sz w:val="24"/>
          <w:szCs w:val="24"/>
        </w:rPr>
      </w:pPr>
    </w:p>
    <w:tbl>
      <w:tblPr>
        <w:tblW w:w="6640" w:type="dxa"/>
        <w:tblCellMar>
          <w:left w:w="0" w:type="dxa"/>
          <w:right w:w="0" w:type="dxa"/>
        </w:tblCellMar>
        <w:tblLook w:val="04A0"/>
      </w:tblPr>
      <w:tblGrid>
        <w:gridCol w:w="5055"/>
        <w:gridCol w:w="1585"/>
      </w:tblGrid>
      <w:tr w:rsidR="0027337B" w:rsidRPr="0027337B" w:rsidTr="00801635">
        <w:trPr>
          <w:trHeight w:val="261"/>
        </w:trPr>
        <w:tc>
          <w:tcPr>
            <w:tcW w:w="50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:rsidR="0027337B" w:rsidRPr="0027337B" w:rsidRDefault="0027337B" w:rsidP="00801635">
            <w:pPr>
              <w:widowControl/>
              <w:spacing w:line="261" w:lineRule="atLeast"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337B"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szCs w:val="24"/>
              </w:rPr>
              <w:t>Autoimmune diseases</w:t>
            </w:r>
            <w:r w:rsidRPr="0027337B">
              <w:rPr>
                <w:rFonts w:ascii="Arial" w:eastAsia="宋体" w:hAnsi="Arial" w:cs="Arial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5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:rsidR="0027337B" w:rsidRPr="0027337B" w:rsidRDefault="0027337B" w:rsidP="00801635">
            <w:pPr>
              <w:widowControl/>
              <w:spacing w:line="261" w:lineRule="atLeast"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337B"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szCs w:val="24"/>
              </w:rPr>
              <w:t>N(%)</w:t>
            </w:r>
            <w:r w:rsidRPr="0027337B">
              <w:rPr>
                <w:rFonts w:ascii="Arial" w:eastAsia="宋体" w:hAnsi="Arial" w:cs="Arial"/>
                <w:color w:val="000000"/>
                <w:sz w:val="24"/>
                <w:szCs w:val="24"/>
              </w:rPr>
              <w:t xml:space="preserve"> </w:t>
            </w:r>
          </w:p>
        </w:tc>
      </w:tr>
      <w:tr w:rsidR="0027337B" w:rsidRPr="0027337B" w:rsidTr="00801635">
        <w:trPr>
          <w:trHeight w:val="261"/>
        </w:trPr>
        <w:tc>
          <w:tcPr>
            <w:tcW w:w="50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:rsidR="0027337B" w:rsidRPr="0027337B" w:rsidRDefault="0027337B" w:rsidP="00801635">
            <w:pPr>
              <w:widowControl/>
              <w:spacing w:line="261" w:lineRule="atLeast"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337B">
              <w:rPr>
                <w:rFonts w:ascii="Arial" w:eastAsia="宋体" w:hAnsi="Arial" w:cs="Arial"/>
                <w:i/>
                <w:iCs/>
                <w:color w:val="000000"/>
                <w:kern w:val="0"/>
                <w:sz w:val="24"/>
                <w:szCs w:val="24"/>
              </w:rPr>
              <w:t>Systemic/connective tissue</w:t>
            </w:r>
            <w:r w:rsidRPr="0027337B">
              <w:rPr>
                <w:rFonts w:ascii="Arial" w:eastAsia="宋体" w:hAnsi="Arial" w:cs="Arial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5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:rsidR="0027337B" w:rsidRPr="0027337B" w:rsidRDefault="0027337B" w:rsidP="00801635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</w:p>
        </w:tc>
      </w:tr>
      <w:tr w:rsidR="0027337B" w:rsidRPr="0027337B" w:rsidTr="00801635">
        <w:trPr>
          <w:trHeight w:val="261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:rsidR="0027337B" w:rsidRPr="0027337B" w:rsidRDefault="0027337B" w:rsidP="00801635">
            <w:pPr>
              <w:widowControl/>
              <w:spacing w:line="261" w:lineRule="atLeast"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337B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 xml:space="preserve">   Rheumatoid arthritis</w:t>
            </w:r>
            <w:r w:rsidRPr="0027337B">
              <w:rPr>
                <w:rFonts w:ascii="Arial" w:eastAsia="宋体" w:hAnsi="Arial" w:cs="Arial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:rsidR="0027337B" w:rsidRPr="0027337B" w:rsidRDefault="0027337B" w:rsidP="00801635">
            <w:pPr>
              <w:widowControl/>
              <w:spacing w:line="261" w:lineRule="atLeast"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337B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6(18.8)</w:t>
            </w:r>
            <w:r w:rsidRPr="0027337B">
              <w:rPr>
                <w:rFonts w:ascii="Arial" w:eastAsia="宋体" w:hAnsi="Arial" w:cs="Arial"/>
                <w:color w:val="000000"/>
                <w:sz w:val="24"/>
                <w:szCs w:val="24"/>
              </w:rPr>
              <w:t xml:space="preserve"> </w:t>
            </w:r>
          </w:p>
        </w:tc>
      </w:tr>
      <w:tr w:rsidR="0027337B" w:rsidRPr="0027337B" w:rsidTr="00801635">
        <w:trPr>
          <w:trHeight w:val="261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:rsidR="0027337B" w:rsidRPr="0027337B" w:rsidRDefault="0027337B" w:rsidP="00801635">
            <w:pPr>
              <w:widowControl/>
              <w:spacing w:line="261" w:lineRule="atLeast"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337B">
              <w:rPr>
                <w:rFonts w:ascii="Arial" w:eastAsia="宋体" w:hAnsi="Arial" w:cs="Arial"/>
                <w:color w:val="747474"/>
                <w:kern w:val="0"/>
                <w:sz w:val="24"/>
                <w:szCs w:val="24"/>
              </w:rPr>
              <w:t xml:space="preserve">   </w:t>
            </w:r>
            <w:r w:rsidRPr="0027337B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Behcet syndrome</w:t>
            </w:r>
            <w:r w:rsidRPr="0027337B">
              <w:rPr>
                <w:rFonts w:ascii="Arial" w:eastAsia="宋体" w:hAnsi="Arial" w:cs="Arial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:rsidR="0027337B" w:rsidRPr="0027337B" w:rsidRDefault="0027337B" w:rsidP="00801635">
            <w:pPr>
              <w:widowControl/>
              <w:spacing w:line="261" w:lineRule="atLeast"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337B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9(10.6)</w:t>
            </w:r>
            <w:r w:rsidRPr="0027337B">
              <w:rPr>
                <w:rFonts w:ascii="Arial" w:eastAsia="宋体" w:hAnsi="Arial" w:cs="Arial"/>
                <w:color w:val="000000"/>
                <w:sz w:val="24"/>
                <w:szCs w:val="24"/>
              </w:rPr>
              <w:t xml:space="preserve"> </w:t>
            </w:r>
          </w:p>
        </w:tc>
      </w:tr>
      <w:tr w:rsidR="0027337B" w:rsidRPr="0027337B" w:rsidTr="00801635">
        <w:trPr>
          <w:trHeight w:val="261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:rsidR="0027337B" w:rsidRPr="0027337B" w:rsidRDefault="0027337B" w:rsidP="00801635">
            <w:pPr>
              <w:widowControl/>
              <w:spacing w:line="261" w:lineRule="atLeast"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337B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 xml:space="preserve">   Sjögren syndrome</w:t>
            </w:r>
            <w:r w:rsidRPr="0027337B">
              <w:rPr>
                <w:rFonts w:ascii="Arial" w:eastAsia="宋体" w:hAnsi="Arial" w:cs="Arial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:rsidR="0027337B" w:rsidRPr="0027337B" w:rsidRDefault="0027337B" w:rsidP="00801635">
            <w:pPr>
              <w:widowControl/>
              <w:spacing w:line="261" w:lineRule="atLeast"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337B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6(7.1)</w:t>
            </w:r>
            <w:r w:rsidRPr="0027337B">
              <w:rPr>
                <w:rFonts w:ascii="Arial" w:eastAsia="宋体" w:hAnsi="Arial" w:cs="Arial"/>
                <w:color w:val="000000"/>
                <w:sz w:val="24"/>
                <w:szCs w:val="24"/>
              </w:rPr>
              <w:t xml:space="preserve"> </w:t>
            </w:r>
          </w:p>
        </w:tc>
      </w:tr>
      <w:tr w:rsidR="0027337B" w:rsidRPr="0027337B" w:rsidTr="00801635">
        <w:trPr>
          <w:trHeight w:val="261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:rsidR="0027337B" w:rsidRPr="0027337B" w:rsidRDefault="0027337B" w:rsidP="00801635">
            <w:pPr>
              <w:widowControl/>
              <w:spacing w:line="261" w:lineRule="atLeast"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337B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 xml:space="preserve">   Ankylosing spondylitis</w:t>
            </w:r>
            <w:r w:rsidRPr="0027337B">
              <w:rPr>
                <w:rFonts w:ascii="Arial" w:eastAsia="宋体" w:hAnsi="Arial" w:cs="Arial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:rsidR="0027337B" w:rsidRPr="0027337B" w:rsidRDefault="0027337B" w:rsidP="00801635">
            <w:pPr>
              <w:widowControl/>
              <w:spacing w:line="261" w:lineRule="atLeast"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337B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4(4.7)</w:t>
            </w:r>
            <w:r w:rsidRPr="0027337B">
              <w:rPr>
                <w:rFonts w:ascii="Arial" w:eastAsia="宋体" w:hAnsi="Arial" w:cs="Arial"/>
                <w:color w:val="000000"/>
                <w:sz w:val="24"/>
                <w:szCs w:val="24"/>
              </w:rPr>
              <w:t xml:space="preserve"> </w:t>
            </w:r>
          </w:p>
        </w:tc>
      </w:tr>
      <w:tr w:rsidR="0027337B" w:rsidRPr="0027337B" w:rsidTr="00801635">
        <w:trPr>
          <w:trHeight w:val="261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:rsidR="0027337B" w:rsidRPr="0027337B" w:rsidRDefault="0027337B" w:rsidP="00801635">
            <w:pPr>
              <w:widowControl/>
              <w:spacing w:line="261" w:lineRule="atLeast"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337B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 xml:space="preserve">   UCTD</w:t>
            </w:r>
            <w:r w:rsidRPr="0027337B">
              <w:rPr>
                <w:rFonts w:ascii="Arial" w:eastAsia="宋体" w:hAnsi="Arial" w:cs="Arial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:rsidR="0027337B" w:rsidRPr="0027337B" w:rsidRDefault="0027337B" w:rsidP="00801635">
            <w:pPr>
              <w:widowControl/>
              <w:spacing w:line="261" w:lineRule="atLeast"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337B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4(4.7)</w:t>
            </w:r>
            <w:r w:rsidRPr="0027337B">
              <w:rPr>
                <w:rFonts w:ascii="Arial" w:eastAsia="宋体" w:hAnsi="Arial" w:cs="Arial"/>
                <w:color w:val="000000"/>
                <w:sz w:val="24"/>
                <w:szCs w:val="24"/>
              </w:rPr>
              <w:t xml:space="preserve"> </w:t>
            </w:r>
          </w:p>
        </w:tc>
      </w:tr>
      <w:tr w:rsidR="0027337B" w:rsidRPr="0027337B" w:rsidTr="00801635">
        <w:trPr>
          <w:trHeight w:val="261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:rsidR="0027337B" w:rsidRPr="0027337B" w:rsidRDefault="0027337B" w:rsidP="00801635">
            <w:pPr>
              <w:widowControl/>
              <w:spacing w:line="261" w:lineRule="atLeast"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337B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 xml:space="preserve">   Systemic lupus erythematosus</w:t>
            </w:r>
            <w:r w:rsidRPr="0027337B">
              <w:rPr>
                <w:rFonts w:ascii="Arial" w:eastAsia="宋体" w:hAnsi="Arial" w:cs="Arial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:rsidR="0027337B" w:rsidRPr="0027337B" w:rsidRDefault="0027337B" w:rsidP="00801635">
            <w:pPr>
              <w:widowControl/>
              <w:spacing w:line="261" w:lineRule="atLeast"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337B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3(3.5)</w:t>
            </w:r>
            <w:r w:rsidRPr="0027337B">
              <w:rPr>
                <w:rFonts w:ascii="Arial" w:eastAsia="宋体" w:hAnsi="Arial" w:cs="Arial"/>
                <w:color w:val="000000"/>
                <w:sz w:val="24"/>
                <w:szCs w:val="24"/>
              </w:rPr>
              <w:t xml:space="preserve"> </w:t>
            </w:r>
          </w:p>
        </w:tc>
      </w:tr>
      <w:tr w:rsidR="0027337B" w:rsidRPr="0027337B" w:rsidTr="00801635">
        <w:trPr>
          <w:trHeight w:val="261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:rsidR="0027337B" w:rsidRPr="0027337B" w:rsidRDefault="0027337B" w:rsidP="00801635">
            <w:pPr>
              <w:widowControl/>
              <w:spacing w:line="261" w:lineRule="atLeast"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337B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 xml:space="preserve">   Systemic sclerosis</w:t>
            </w:r>
            <w:r w:rsidRPr="0027337B">
              <w:rPr>
                <w:rFonts w:ascii="Arial" w:eastAsia="宋体" w:hAnsi="Arial" w:cs="Arial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:rsidR="0027337B" w:rsidRPr="0027337B" w:rsidRDefault="0027337B" w:rsidP="00801635">
            <w:pPr>
              <w:widowControl/>
              <w:spacing w:line="261" w:lineRule="atLeast"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337B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(1.2)</w:t>
            </w:r>
            <w:r w:rsidRPr="0027337B">
              <w:rPr>
                <w:rFonts w:ascii="Arial" w:eastAsia="宋体" w:hAnsi="Arial" w:cs="Arial"/>
                <w:color w:val="000000"/>
                <w:sz w:val="24"/>
                <w:szCs w:val="24"/>
              </w:rPr>
              <w:t xml:space="preserve"> </w:t>
            </w:r>
          </w:p>
        </w:tc>
      </w:tr>
      <w:tr w:rsidR="0027337B" w:rsidRPr="0027337B" w:rsidTr="00801635">
        <w:trPr>
          <w:trHeight w:val="261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:rsidR="0027337B" w:rsidRPr="0027337B" w:rsidRDefault="0027337B" w:rsidP="00801635">
            <w:pPr>
              <w:widowControl/>
              <w:spacing w:line="261" w:lineRule="atLeast"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337B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 xml:space="preserve">   Dermatomyositis/polymyositis</w:t>
            </w:r>
            <w:r w:rsidRPr="0027337B">
              <w:rPr>
                <w:rFonts w:ascii="Arial" w:eastAsia="宋体" w:hAnsi="Arial" w:cs="Arial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:rsidR="0027337B" w:rsidRPr="0027337B" w:rsidRDefault="0027337B" w:rsidP="00801635">
            <w:pPr>
              <w:widowControl/>
              <w:spacing w:line="261" w:lineRule="atLeast"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337B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(1.2)</w:t>
            </w:r>
            <w:r w:rsidRPr="0027337B">
              <w:rPr>
                <w:rFonts w:ascii="Arial" w:eastAsia="宋体" w:hAnsi="Arial" w:cs="Arial"/>
                <w:color w:val="000000"/>
                <w:sz w:val="24"/>
                <w:szCs w:val="24"/>
              </w:rPr>
              <w:t xml:space="preserve"> </w:t>
            </w:r>
          </w:p>
        </w:tc>
      </w:tr>
      <w:tr w:rsidR="0027337B" w:rsidRPr="0027337B" w:rsidTr="00801635">
        <w:trPr>
          <w:trHeight w:val="261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:rsidR="0027337B" w:rsidRPr="0027337B" w:rsidRDefault="0027337B" w:rsidP="00801635">
            <w:pPr>
              <w:widowControl/>
              <w:spacing w:line="261" w:lineRule="atLeast"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337B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 xml:space="preserve">   IgG4-related disease</w:t>
            </w:r>
            <w:r w:rsidRPr="0027337B">
              <w:rPr>
                <w:rFonts w:ascii="Arial" w:eastAsia="宋体" w:hAnsi="Arial" w:cs="Arial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:rsidR="0027337B" w:rsidRPr="0027337B" w:rsidRDefault="0027337B" w:rsidP="00801635">
            <w:pPr>
              <w:widowControl/>
              <w:spacing w:line="261" w:lineRule="atLeast"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337B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(1.2)</w:t>
            </w:r>
            <w:r w:rsidRPr="0027337B">
              <w:rPr>
                <w:rFonts w:ascii="Arial" w:eastAsia="宋体" w:hAnsi="Arial" w:cs="Arial"/>
                <w:color w:val="000000"/>
                <w:sz w:val="24"/>
                <w:szCs w:val="24"/>
              </w:rPr>
              <w:t xml:space="preserve"> </w:t>
            </w:r>
          </w:p>
        </w:tc>
      </w:tr>
      <w:tr w:rsidR="0027337B" w:rsidRPr="0027337B" w:rsidTr="00801635">
        <w:trPr>
          <w:trHeight w:val="261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:rsidR="0027337B" w:rsidRPr="0027337B" w:rsidRDefault="0027337B" w:rsidP="00801635">
            <w:pPr>
              <w:widowControl/>
              <w:spacing w:line="261" w:lineRule="atLeast"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337B">
              <w:rPr>
                <w:rFonts w:ascii="Arial" w:eastAsia="宋体" w:hAnsi="Arial" w:cs="Arial"/>
                <w:i/>
                <w:iCs/>
                <w:color w:val="000000"/>
                <w:kern w:val="0"/>
                <w:sz w:val="24"/>
                <w:szCs w:val="24"/>
              </w:rPr>
              <w:t>Blood</w:t>
            </w:r>
            <w:r w:rsidRPr="0027337B">
              <w:rPr>
                <w:rFonts w:ascii="Arial" w:eastAsia="宋体" w:hAnsi="Arial" w:cs="Arial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:rsidR="0027337B" w:rsidRPr="0027337B" w:rsidRDefault="0027337B" w:rsidP="00801635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</w:p>
        </w:tc>
      </w:tr>
      <w:tr w:rsidR="0027337B" w:rsidRPr="0027337B" w:rsidTr="00801635">
        <w:trPr>
          <w:trHeight w:val="261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:rsidR="0027337B" w:rsidRPr="0027337B" w:rsidRDefault="0027337B" w:rsidP="00801635">
            <w:pPr>
              <w:widowControl/>
              <w:spacing w:line="261" w:lineRule="atLeast"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337B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 xml:space="preserve">   Autoimmune haemolytic anaemia</w:t>
            </w:r>
            <w:r w:rsidRPr="0027337B">
              <w:rPr>
                <w:rFonts w:ascii="Arial" w:eastAsia="宋体" w:hAnsi="Arial" w:cs="Arial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:rsidR="0027337B" w:rsidRPr="0027337B" w:rsidRDefault="0027337B" w:rsidP="00801635">
            <w:pPr>
              <w:widowControl/>
              <w:spacing w:line="261" w:lineRule="atLeast"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337B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2(2.4)</w:t>
            </w:r>
            <w:r w:rsidRPr="0027337B">
              <w:rPr>
                <w:rFonts w:ascii="Arial" w:eastAsia="宋体" w:hAnsi="Arial" w:cs="Arial"/>
                <w:color w:val="000000"/>
                <w:sz w:val="24"/>
                <w:szCs w:val="24"/>
              </w:rPr>
              <w:t xml:space="preserve"> </w:t>
            </w:r>
          </w:p>
        </w:tc>
      </w:tr>
      <w:tr w:rsidR="0027337B" w:rsidRPr="0027337B" w:rsidTr="00801635">
        <w:trPr>
          <w:trHeight w:val="261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:rsidR="0027337B" w:rsidRPr="0027337B" w:rsidRDefault="0027337B" w:rsidP="00801635">
            <w:pPr>
              <w:widowControl/>
              <w:spacing w:line="261" w:lineRule="atLeast"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337B">
              <w:rPr>
                <w:rFonts w:ascii="Arial" w:eastAsia="宋体" w:hAnsi="Arial" w:cs="Arial"/>
                <w:i/>
                <w:iCs/>
                <w:color w:val="000000"/>
                <w:kern w:val="0"/>
                <w:sz w:val="24"/>
                <w:szCs w:val="24"/>
              </w:rPr>
              <w:t>Cardiovascular</w:t>
            </w:r>
            <w:r w:rsidRPr="0027337B">
              <w:rPr>
                <w:rFonts w:ascii="Arial" w:eastAsia="宋体" w:hAnsi="Arial" w:cs="Arial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:rsidR="0027337B" w:rsidRPr="0027337B" w:rsidRDefault="0027337B" w:rsidP="00801635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</w:p>
        </w:tc>
      </w:tr>
      <w:tr w:rsidR="0027337B" w:rsidRPr="0027337B" w:rsidTr="00801635">
        <w:trPr>
          <w:trHeight w:val="261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:rsidR="0027337B" w:rsidRPr="0027337B" w:rsidRDefault="0027337B" w:rsidP="00801635">
            <w:pPr>
              <w:widowControl/>
              <w:spacing w:line="261" w:lineRule="atLeast"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337B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 xml:space="preserve">   Chronic rheumatic heart disease</w:t>
            </w:r>
            <w:r w:rsidRPr="0027337B">
              <w:rPr>
                <w:rFonts w:ascii="Arial" w:eastAsia="宋体" w:hAnsi="Arial" w:cs="Arial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:rsidR="0027337B" w:rsidRPr="0027337B" w:rsidRDefault="0027337B" w:rsidP="00801635">
            <w:pPr>
              <w:widowControl/>
              <w:spacing w:line="261" w:lineRule="atLeast"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337B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3(3.5)</w:t>
            </w:r>
            <w:r w:rsidRPr="0027337B">
              <w:rPr>
                <w:rFonts w:ascii="Arial" w:eastAsia="宋体" w:hAnsi="Arial" w:cs="Arial"/>
                <w:color w:val="000000"/>
                <w:sz w:val="24"/>
                <w:szCs w:val="24"/>
              </w:rPr>
              <w:t xml:space="preserve"> </w:t>
            </w:r>
          </w:p>
        </w:tc>
      </w:tr>
      <w:tr w:rsidR="0027337B" w:rsidRPr="0027337B" w:rsidTr="00801635">
        <w:trPr>
          <w:trHeight w:val="261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:rsidR="0027337B" w:rsidRPr="0027337B" w:rsidRDefault="0027337B" w:rsidP="00801635">
            <w:pPr>
              <w:widowControl/>
              <w:spacing w:line="261" w:lineRule="atLeast"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337B">
              <w:rPr>
                <w:rFonts w:ascii="Arial" w:eastAsia="宋体" w:hAnsi="Arial" w:cs="Arial"/>
                <w:i/>
                <w:iCs/>
                <w:color w:val="000000"/>
                <w:kern w:val="0"/>
                <w:sz w:val="24"/>
                <w:szCs w:val="24"/>
              </w:rPr>
              <w:t>Endocrine</w:t>
            </w:r>
            <w:r w:rsidRPr="0027337B">
              <w:rPr>
                <w:rFonts w:ascii="Arial" w:eastAsia="宋体" w:hAnsi="Arial" w:cs="Arial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:rsidR="0027337B" w:rsidRPr="0027337B" w:rsidRDefault="0027337B" w:rsidP="00801635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</w:p>
        </w:tc>
      </w:tr>
      <w:tr w:rsidR="0027337B" w:rsidRPr="0027337B" w:rsidTr="00801635">
        <w:trPr>
          <w:trHeight w:val="261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:rsidR="0027337B" w:rsidRPr="0027337B" w:rsidRDefault="0027337B" w:rsidP="00801635">
            <w:pPr>
              <w:widowControl/>
              <w:spacing w:line="261" w:lineRule="atLeast"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337B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 xml:space="preserve">   Hypothyroidism</w:t>
            </w:r>
            <w:r w:rsidRPr="0027337B">
              <w:rPr>
                <w:rFonts w:ascii="Arial" w:eastAsia="宋体" w:hAnsi="Arial" w:cs="Arial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:rsidR="0027337B" w:rsidRPr="0027337B" w:rsidRDefault="0027337B" w:rsidP="00801635">
            <w:pPr>
              <w:widowControl/>
              <w:spacing w:line="261" w:lineRule="atLeast"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337B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0(11.8)</w:t>
            </w:r>
            <w:r w:rsidRPr="0027337B">
              <w:rPr>
                <w:rFonts w:ascii="Arial" w:eastAsia="宋体" w:hAnsi="Arial" w:cs="Arial"/>
                <w:color w:val="000000"/>
                <w:sz w:val="24"/>
                <w:szCs w:val="24"/>
              </w:rPr>
              <w:t xml:space="preserve"> </w:t>
            </w:r>
          </w:p>
        </w:tc>
      </w:tr>
      <w:tr w:rsidR="0027337B" w:rsidRPr="0027337B" w:rsidTr="00801635">
        <w:trPr>
          <w:trHeight w:val="261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:rsidR="0027337B" w:rsidRPr="0027337B" w:rsidRDefault="0027337B" w:rsidP="00801635">
            <w:pPr>
              <w:widowControl/>
              <w:spacing w:line="261" w:lineRule="atLeast"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337B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 xml:space="preserve">   Hashimoto's thyroiditis</w:t>
            </w:r>
            <w:r w:rsidRPr="0027337B">
              <w:rPr>
                <w:rFonts w:ascii="Arial" w:eastAsia="宋体" w:hAnsi="Arial" w:cs="Arial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:rsidR="0027337B" w:rsidRPr="0027337B" w:rsidRDefault="0027337B" w:rsidP="00801635">
            <w:pPr>
              <w:widowControl/>
              <w:spacing w:line="261" w:lineRule="atLeast"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337B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2(2.4)</w:t>
            </w:r>
            <w:r w:rsidRPr="0027337B">
              <w:rPr>
                <w:rFonts w:ascii="Arial" w:eastAsia="宋体" w:hAnsi="Arial" w:cs="Arial"/>
                <w:color w:val="000000"/>
                <w:sz w:val="24"/>
                <w:szCs w:val="24"/>
              </w:rPr>
              <w:t xml:space="preserve"> </w:t>
            </w:r>
          </w:p>
        </w:tc>
      </w:tr>
      <w:tr w:rsidR="0027337B" w:rsidRPr="0027337B" w:rsidTr="00801635">
        <w:trPr>
          <w:trHeight w:val="261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:rsidR="0027337B" w:rsidRPr="0027337B" w:rsidRDefault="0027337B" w:rsidP="00801635">
            <w:pPr>
              <w:widowControl/>
              <w:spacing w:line="261" w:lineRule="atLeast"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337B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 xml:space="preserve">   Graves' disease</w:t>
            </w:r>
            <w:r w:rsidRPr="0027337B">
              <w:rPr>
                <w:rFonts w:ascii="Arial" w:eastAsia="宋体" w:hAnsi="Arial" w:cs="Arial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:rsidR="0027337B" w:rsidRPr="0027337B" w:rsidRDefault="0027337B" w:rsidP="00801635">
            <w:pPr>
              <w:widowControl/>
              <w:spacing w:line="261" w:lineRule="atLeast"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337B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2(2.4)</w:t>
            </w:r>
            <w:r w:rsidRPr="0027337B">
              <w:rPr>
                <w:rFonts w:ascii="Arial" w:eastAsia="宋体" w:hAnsi="Arial" w:cs="Arial"/>
                <w:color w:val="000000"/>
                <w:sz w:val="24"/>
                <w:szCs w:val="24"/>
              </w:rPr>
              <w:t xml:space="preserve"> </w:t>
            </w:r>
          </w:p>
        </w:tc>
      </w:tr>
      <w:tr w:rsidR="0027337B" w:rsidRPr="0027337B" w:rsidTr="00801635">
        <w:trPr>
          <w:trHeight w:val="261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:rsidR="0027337B" w:rsidRPr="0027337B" w:rsidRDefault="0027337B" w:rsidP="00801635">
            <w:pPr>
              <w:widowControl/>
              <w:spacing w:line="261" w:lineRule="atLeast"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337B">
              <w:rPr>
                <w:rFonts w:ascii="Arial" w:eastAsia="宋体" w:hAnsi="Arial" w:cs="Arial"/>
                <w:i/>
                <w:iCs/>
                <w:color w:val="000000"/>
                <w:kern w:val="0"/>
                <w:sz w:val="24"/>
                <w:szCs w:val="24"/>
              </w:rPr>
              <w:t>Skin</w:t>
            </w:r>
            <w:r w:rsidRPr="0027337B">
              <w:rPr>
                <w:rFonts w:ascii="Arial" w:eastAsia="宋体" w:hAnsi="Arial" w:cs="Arial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:rsidR="0027337B" w:rsidRPr="0027337B" w:rsidRDefault="0027337B" w:rsidP="00801635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</w:p>
        </w:tc>
      </w:tr>
      <w:tr w:rsidR="0027337B" w:rsidRPr="0027337B" w:rsidTr="00801635">
        <w:trPr>
          <w:trHeight w:val="261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:rsidR="0027337B" w:rsidRPr="0027337B" w:rsidRDefault="0027337B" w:rsidP="00801635">
            <w:pPr>
              <w:widowControl/>
              <w:spacing w:line="261" w:lineRule="atLeast"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337B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 xml:space="preserve">   Psoriasis</w:t>
            </w:r>
            <w:r w:rsidRPr="0027337B">
              <w:rPr>
                <w:rFonts w:ascii="Arial" w:eastAsia="宋体" w:hAnsi="Arial" w:cs="Arial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:rsidR="0027337B" w:rsidRPr="0027337B" w:rsidRDefault="0027337B" w:rsidP="00801635">
            <w:pPr>
              <w:widowControl/>
              <w:spacing w:line="261" w:lineRule="atLeast"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337B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4(16.5)</w:t>
            </w:r>
            <w:r w:rsidRPr="0027337B">
              <w:rPr>
                <w:rFonts w:ascii="Arial" w:eastAsia="宋体" w:hAnsi="Arial" w:cs="Arial"/>
                <w:color w:val="000000"/>
                <w:sz w:val="24"/>
                <w:szCs w:val="24"/>
              </w:rPr>
              <w:t xml:space="preserve"> </w:t>
            </w:r>
          </w:p>
        </w:tc>
      </w:tr>
      <w:tr w:rsidR="0027337B" w:rsidRPr="0027337B" w:rsidTr="00801635">
        <w:trPr>
          <w:trHeight w:val="261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:rsidR="0027337B" w:rsidRPr="0027337B" w:rsidRDefault="0027337B" w:rsidP="00801635">
            <w:pPr>
              <w:widowControl/>
              <w:spacing w:line="261" w:lineRule="atLeast"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337B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 xml:space="preserve">   Cutaneous leucocytoclastic vasculitis</w:t>
            </w:r>
            <w:r w:rsidRPr="0027337B">
              <w:rPr>
                <w:rFonts w:ascii="Arial" w:eastAsia="宋体" w:hAnsi="Arial" w:cs="Arial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:rsidR="0027337B" w:rsidRPr="0027337B" w:rsidRDefault="0027337B" w:rsidP="00801635">
            <w:pPr>
              <w:widowControl/>
              <w:spacing w:line="261" w:lineRule="atLeast"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337B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3(3.5)</w:t>
            </w:r>
            <w:r w:rsidRPr="0027337B">
              <w:rPr>
                <w:rFonts w:ascii="Arial" w:eastAsia="宋体" w:hAnsi="Arial" w:cs="Arial"/>
                <w:color w:val="000000"/>
                <w:sz w:val="24"/>
                <w:szCs w:val="24"/>
              </w:rPr>
              <w:t xml:space="preserve"> </w:t>
            </w:r>
          </w:p>
        </w:tc>
      </w:tr>
      <w:tr w:rsidR="0027337B" w:rsidRPr="0027337B" w:rsidTr="00801635">
        <w:trPr>
          <w:trHeight w:val="261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:rsidR="0027337B" w:rsidRPr="0027337B" w:rsidRDefault="0027337B" w:rsidP="00801635">
            <w:pPr>
              <w:widowControl/>
              <w:spacing w:line="261" w:lineRule="atLeast"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337B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 xml:space="preserve">   Gangrenous pyoderma</w:t>
            </w:r>
            <w:r w:rsidRPr="0027337B">
              <w:rPr>
                <w:rFonts w:ascii="Arial" w:eastAsia="宋体" w:hAnsi="Arial" w:cs="Arial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:rsidR="0027337B" w:rsidRPr="0027337B" w:rsidRDefault="0027337B" w:rsidP="00801635">
            <w:pPr>
              <w:widowControl/>
              <w:spacing w:line="261" w:lineRule="atLeast"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337B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2(2.4)</w:t>
            </w:r>
            <w:r w:rsidRPr="0027337B">
              <w:rPr>
                <w:rFonts w:ascii="Arial" w:eastAsia="宋体" w:hAnsi="Arial" w:cs="Arial"/>
                <w:color w:val="000000"/>
                <w:sz w:val="24"/>
                <w:szCs w:val="24"/>
              </w:rPr>
              <w:t xml:space="preserve"> </w:t>
            </w:r>
          </w:p>
        </w:tc>
      </w:tr>
      <w:tr w:rsidR="0027337B" w:rsidRPr="0027337B" w:rsidTr="00801635">
        <w:trPr>
          <w:trHeight w:val="261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:rsidR="0027337B" w:rsidRPr="0027337B" w:rsidRDefault="0027337B" w:rsidP="00801635">
            <w:pPr>
              <w:widowControl/>
              <w:spacing w:line="261" w:lineRule="atLeast"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337B">
              <w:rPr>
                <w:rFonts w:ascii="Arial" w:eastAsia="宋体" w:hAnsi="Arial" w:cs="Arial"/>
                <w:i/>
                <w:iCs/>
                <w:color w:val="000000"/>
                <w:kern w:val="0"/>
                <w:sz w:val="24"/>
                <w:szCs w:val="24"/>
              </w:rPr>
              <w:t>Alimentary system</w:t>
            </w:r>
            <w:r w:rsidRPr="0027337B">
              <w:rPr>
                <w:rFonts w:ascii="Arial" w:eastAsia="宋体" w:hAnsi="Arial" w:cs="Arial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:rsidR="0027337B" w:rsidRPr="0027337B" w:rsidRDefault="0027337B" w:rsidP="00801635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</w:p>
        </w:tc>
      </w:tr>
      <w:tr w:rsidR="0027337B" w:rsidRPr="0027337B" w:rsidTr="00801635">
        <w:trPr>
          <w:trHeight w:val="261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:rsidR="0027337B" w:rsidRPr="0027337B" w:rsidRDefault="0027337B" w:rsidP="00801635">
            <w:pPr>
              <w:widowControl/>
              <w:spacing w:line="261" w:lineRule="atLeast"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337B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 xml:space="preserve">   Crohn’s disease</w:t>
            </w:r>
            <w:r w:rsidRPr="0027337B">
              <w:rPr>
                <w:rFonts w:ascii="Arial" w:eastAsia="宋体" w:hAnsi="Arial" w:cs="Arial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:rsidR="0027337B" w:rsidRPr="0027337B" w:rsidRDefault="0027337B" w:rsidP="00801635">
            <w:pPr>
              <w:widowControl/>
              <w:spacing w:line="261" w:lineRule="atLeast"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337B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3(3.5)</w:t>
            </w:r>
            <w:r w:rsidRPr="0027337B">
              <w:rPr>
                <w:rFonts w:ascii="Arial" w:eastAsia="宋体" w:hAnsi="Arial" w:cs="Arial"/>
                <w:color w:val="000000"/>
                <w:sz w:val="24"/>
                <w:szCs w:val="24"/>
              </w:rPr>
              <w:t xml:space="preserve"> </w:t>
            </w:r>
          </w:p>
        </w:tc>
      </w:tr>
      <w:tr w:rsidR="0027337B" w:rsidRPr="0027337B" w:rsidTr="00801635">
        <w:trPr>
          <w:trHeight w:val="261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:rsidR="0027337B" w:rsidRPr="0027337B" w:rsidRDefault="0027337B" w:rsidP="00801635">
            <w:pPr>
              <w:widowControl/>
              <w:spacing w:line="261" w:lineRule="atLeast"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337B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 xml:space="preserve">   Ulcerative colitis</w:t>
            </w:r>
            <w:r w:rsidRPr="0027337B">
              <w:rPr>
                <w:rFonts w:ascii="Arial" w:eastAsia="宋体" w:hAnsi="Arial" w:cs="Arial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:rsidR="0027337B" w:rsidRPr="0027337B" w:rsidRDefault="0027337B" w:rsidP="00801635">
            <w:pPr>
              <w:widowControl/>
              <w:spacing w:line="261" w:lineRule="atLeast"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337B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2(2.4)</w:t>
            </w:r>
            <w:r w:rsidRPr="0027337B">
              <w:rPr>
                <w:rFonts w:ascii="Arial" w:eastAsia="宋体" w:hAnsi="Arial" w:cs="Arial"/>
                <w:color w:val="000000"/>
                <w:sz w:val="24"/>
                <w:szCs w:val="24"/>
              </w:rPr>
              <w:t xml:space="preserve"> </w:t>
            </w:r>
          </w:p>
        </w:tc>
      </w:tr>
      <w:tr w:rsidR="0027337B" w:rsidRPr="0027337B" w:rsidTr="00801635">
        <w:trPr>
          <w:trHeight w:val="261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:rsidR="0027337B" w:rsidRPr="0027337B" w:rsidRDefault="0027337B" w:rsidP="00801635">
            <w:pPr>
              <w:widowControl/>
              <w:spacing w:line="261" w:lineRule="atLeast"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337B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 xml:space="preserve">   Autoimmune hepatitis</w:t>
            </w:r>
            <w:r w:rsidRPr="0027337B">
              <w:rPr>
                <w:rFonts w:ascii="Arial" w:eastAsia="宋体" w:hAnsi="Arial" w:cs="Arial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:rsidR="0027337B" w:rsidRPr="0027337B" w:rsidRDefault="0027337B" w:rsidP="00801635">
            <w:pPr>
              <w:widowControl/>
              <w:spacing w:line="261" w:lineRule="atLeast"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337B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(1.2)</w:t>
            </w:r>
            <w:r w:rsidRPr="0027337B">
              <w:rPr>
                <w:rFonts w:ascii="Arial" w:eastAsia="宋体" w:hAnsi="Arial" w:cs="Arial"/>
                <w:color w:val="000000"/>
                <w:sz w:val="24"/>
                <w:szCs w:val="24"/>
              </w:rPr>
              <w:t xml:space="preserve"> </w:t>
            </w:r>
          </w:p>
        </w:tc>
      </w:tr>
      <w:tr w:rsidR="0027337B" w:rsidRPr="0027337B" w:rsidTr="00801635">
        <w:trPr>
          <w:trHeight w:val="261"/>
        </w:trPr>
        <w:tc>
          <w:tcPr>
            <w:tcW w:w="50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:rsidR="0027337B" w:rsidRPr="0027337B" w:rsidRDefault="0027337B" w:rsidP="00801635">
            <w:pPr>
              <w:widowControl/>
              <w:spacing w:line="261" w:lineRule="atLeast"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337B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 xml:space="preserve">   Primary Biliary Cirrhosis</w:t>
            </w:r>
            <w:r w:rsidRPr="0027337B">
              <w:rPr>
                <w:rFonts w:ascii="Arial" w:eastAsia="宋体" w:hAnsi="Arial" w:cs="Arial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:rsidR="0027337B" w:rsidRPr="0027337B" w:rsidRDefault="0027337B" w:rsidP="00801635">
            <w:pPr>
              <w:widowControl/>
              <w:spacing w:line="261" w:lineRule="atLeast"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7337B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(1.2)</w:t>
            </w:r>
            <w:r w:rsidRPr="0027337B">
              <w:rPr>
                <w:rFonts w:ascii="Arial" w:eastAsia="宋体" w:hAnsi="Arial" w:cs="Arial"/>
                <w:color w:val="000000"/>
                <w:sz w:val="24"/>
                <w:szCs w:val="24"/>
              </w:rPr>
              <w:t xml:space="preserve"> </w:t>
            </w:r>
          </w:p>
        </w:tc>
      </w:tr>
    </w:tbl>
    <w:p w:rsidR="0027337B" w:rsidRPr="0027337B" w:rsidRDefault="0027337B" w:rsidP="0027337B">
      <w:pPr>
        <w:autoSpaceDE w:val="0"/>
        <w:autoSpaceDN w:val="0"/>
        <w:adjustRightInd w:val="0"/>
        <w:jc w:val="left"/>
        <w:rPr>
          <w:rFonts w:ascii="Arial" w:eastAsia="OTNEJMQuadraat" w:hAnsi="Arial" w:cs="Arial"/>
          <w:kern w:val="0"/>
          <w:sz w:val="24"/>
          <w:szCs w:val="24"/>
          <w:lang w:val="it-IT"/>
        </w:rPr>
      </w:pPr>
      <w:r w:rsidRPr="0027337B">
        <w:rPr>
          <w:rFonts w:ascii="Arial" w:eastAsia="OTNEJMQuadraat" w:hAnsi="Arial" w:cs="Arial"/>
          <w:kern w:val="0"/>
          <w:sz w:val="24"/>
          <w:szCs w:val="24"/>
        </w:rPr>
        <w:t>UCTD:</w:t>
      </w:r>
      <w:r w:rsidRPr="0027337B">
        <w:rPr>
          <w:rFonts w:ascii="Arial" w:hAnsi="Arial" w:cs="Arial"/>
          <w:color w:val="000000"/>
          <w:sz w:val="24"/>
          <w:szCs w:val="24"/>
        </w:rPr>
        <w:t xml:space="preserve"> </w:t>
      </w:r>
      <w:r w:rsidRPr="0027337B">
        <w:rPr>
          <w:rFonts w:ascii="Arial" w:eastAsia="OTNEJMQuadraat" w:hAnsi="Arial" w:cs="Arial"/>
          <w:kern w:val="0"/>
          <w:sz w:val="24"/>
          <w:szCs w:val="24"/>
        </w:rPr>
        <w:t>U</w:t>
      </w:r>
      <w:r w:rsidRPr="0027337B">
        <w:rPr>
          <w:rFonts w:ascii="Arial" w:eastAsia="OTNEJMQuadraat" w:hAnsi="Arial" w:cs="Arial"/>
          <w:kern w:val="0"/>
          <w:sz w:val="24"/>
          <w:szCs w:val="24"/>
          <w:lang w:val="it-IT"/>
        </w:rPr>
        <w:t>ndifferentiated connective tissue disease</w:t>
      </w:r>
    </w:p>
    <w:p w:rsidR="0027337B" w:rsidRPr="00614E74" w:rsidRDefault="0027337B"/>
    <w:sectPr w:rsidR="0027337B" w:rsidRPr="00614E74" w:rsidSect="0027337B">
      <w:pgSz w:w="11906" w:h="16838"/>
      <w:pgMar w:top="1440" w:right="1797" w:bottom="1440" w:left="1797" w:header="851" w:footer="992" w:gutter="0"/>
      <w:cols w:space="425"/>
      <w:docGrid w:type="linesAndChar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OTNEJMQuadraat">
    <w:altName w:val="Arial Unicode MS"/>
    <w:panose1 w:val="00000000000000000000"/>
    <w:charset w:val="86"/>
    <w:family w:val="roman"/>
    <w:notTrueType/>
    <w:pitch w:val="default"/>
    <w:sig w:usb0="20000001" w:usb1="080E0000" w:usb2="00000010" w:usb3="00000000" w:csb0="000401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614E74"/>
    <w:rsid w:val="001F101E"/>
    <w:rsid w:val="0027337B"/>
    <w:rsid w:val="00310693"/>
    <w:rsid w:val="00614E7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1069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257</Words>
  <Characters>1469</Characters>
  <Application>Microsoft Office Word</Application>
  <DocSecurity>0</DocSecurity>
  <Lines>12</Lines>
  <Paragraphs>3</Paragraphs>
  <ScaleCrop>false</ScaleCrop>
  <Company/>
  <LinksUpToDate>false</LinksUpToDate>
  <CharactersWithSpaces>17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Windows 用户</cp:lastModifiedBy>
  <cp:revision>2</cp:revision>
  <dcterms:created xsi:type="dcterms:W3CDTF">2021-02-09T09:03:00Z</dcterms:created>
  <dcterms:modified xsi:type="dcterms:W3CDTF">2021-02-09T09:18:00Z</dcterms:modified>
</cp:coreProperties>
</file>